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2921F" w14:textId="170C4AA0" w:rsidR="00C124E0" w:rsidRPr="00F37028" w:rsidRDefault="00C124E0" w:rsidP="00C124E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adr0tqh9dmu7" w:colFirst="0" w:colLast="0"/>
      <w:bookmarkStart w:id="1" w:name="_Hlk135049807"/>
      <w:bookmarkEnd w:id="0"/>
      <w:r w:rsidRPr="00F3702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ssociations of clinical measures and structural knee MRI findings with knee symptoms in a birth cohort of 33-year</w:t>
      </w:r>
      <w:r w:rsidR="00D2135B" w:rsidRPr="00F3702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F3702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ld adults  </w:t>
      </w:r>
    </w:p>
    <w:p w14:paraId="1F7B38CE" w14:textId="77777777" w:rsidR="00F17DC8" w:rsidRPr="00F37028" w:rsidRDefault="00F17DC8" w:rsidP="00F17DC8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14:paraId="553EF7CC" w14:textId="100EA0B4" w:rsidR="00F17DC8" w:rsidRPr="00F37028" w:rsidRDefault="00F17DC8" w:rsidP="00F17DC8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eastAsia="fi-FI"/>
        </w:rPr>
        <w:t>Antti Kemppainen</w:t>
      </w: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a,b*¤</w:t>
      </w:r>
      <w:r w:rsidRPr="00F37028">
        <w:rPr>
          <w:rFonts w:ascii="Times New Roman" w:eastAsia="Times New Roman" w:hAnsi="Times New Roman" w:cs="Times New Roman"/>
          <w:sz w:val="24"/>
          <w:szCs w:val="24"/>
          <w:lang w:eastAsia="fi-FI"/>
        </w:rPr>
        <w:t>, Joona Tapio</w:t>
      </w: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c</w:t>
      </w:r>
      <w:r w:rsidR="00D2135B"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,d</w:t>
      </w: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¤</w:t>
      </w:r>
      <w:r w:rsidRPr="00F37028">
        <w:rPr>
          <w:rFonts w:ascii="Times New Roman" w:eastAsia="Times New Roman" w:hAnsi="Times New Roman" w:cs="Times New Roman"/>
          <w:sz w:val="24"/>
          <w:szCs w:val="24"/>
          <w:lang w:eastAsia="fi-FI"/>
        </w:rPr>
        <w:t>, Miika Nieminen</w:t>
      </w:r>
      <w:r w:rsidR="0048398C"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a,b,e</w:t>
      </w:r>
      <w:r w:rsidRPr="00F37028">
        <w:rPr>
          <w:rFonts w:ascii="Times New Roman" w:eastAsia="Times New Roman" w:hAnsi="Times New Roman" w:cs="Times New Roman"/>
          <w:sz w:val="24"/>
          <w:szCs w:val="24"/>
          <w:lang w:eastAsia="fi-FI"/>
        </w:rPr>
        <w:t>, Simo Saarakkala</w:t>
      </w:r>
      <w:r w:rsidR="0048398C"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a,b,d,e</w:t>
      </w:r>
      <w:r w:rsidRPr="00F37028">
        <w:rPr>
          <w:rFonts w:ascii="Times New Roman" w:eastAsia="Times New Roman" w:hAnsi="Times New Roman" w:cs="Times New Roman"/>
          <w:sz w:val="24"/>
          <w:szCs w:val="24"/>
          <w:lang w:eastAsia="fi-FI"/>
        </w:rPr>
        <w:t>, Mika T. Nevalainen</w:t>
      </w: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a,b</w:t>
      </w:r>
      <w:r w:rsidR="0048398C"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,e</w:t>
      </w:r>
    </w:p>
    <w:p w14:paraId="6BB53974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226A0A02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590EB3BC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2412184D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653B161D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26CC5611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080E8380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2FD77741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proofErr w:type="spellStart"/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a</w:t>
      </w:r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Research</w:t>
      </w:r>
      <w:proofErr w:type="spellEnd"/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Unit of Health Sciences and Technology</w:t>
      </w:r>
    </w:p>
    <w:p w14:paraId="7806C377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aculty of Medicine, University of Oulu</w:t>
      </w:r>
    </w:p>
    <w:p w14:paraId="368597AE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P.O. Box 5000, FI-90014 Oulu, Finland</w:t>
      </w:r>
    </w:p>
    <w:p w14:paraId="3E18B3F8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54BD0F0E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proofErr w:type="spellStart"/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b</w:t>
      </w:r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Department</w:t>
      </w:r>
      <w:proofErr w:type="spellEnd"/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of Diagnostic Radiology</w:t>
      </w:r>
    </w:p>
    <w:p w14:paraId="73F75D61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Oulu University Hospital</w:t>
      </w:r>
    </w:p>
    <w:p w14:paraId="73C65583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P.O. Box 50, FI-90029 Oulu, Finland</w:t>
      </w:r>
    </w:p>
    <w:p w14:paraId="1ACB656C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07FEAA31" w14:textId="3FABAD8D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proofErr w:type="spellStart"/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i-FI"/>
        </w:rPr>
        <w:t>c</w:t>
      </w:r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aculty</w:t>
      </w:r>
      <w:proofErr w:type="spellEnd"/>
      <w:r w:rsidRPr="00F3702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of Biochemistry and Molecular Medicine, University of Oulu</w:t>
      </w:r>
    </w:p>
    <w:p w14:paraId="4FD3D7FE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P.O. Box 5400, FIN-90014 Oulu, Finland</w:t>
      </w:r>
    </w:p>
    <w:p w14:paraId="0D11FBFA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05FC4AFD" w14:textId="642DDBB4" w:rsidR="00F17DC8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fi-FI"/>
        </w:rPr>
        <w:t>d</w:t>
      </w: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Biocenter Oulu, University of Oulu</w:t>
      </w:r>
    </w:p>
    <w:p w14:paraId="15A1FD8F" w14:textId="0B6AB709" w:rsidR="00D2135B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P.O. Box 5400, FIN-90014 Oulu, Finland</w:t>
      </w:r>
    </w:p>
    <w:p w14:paraId="4C808C9D" w14:textId="77777777" w:rsidR="00D2135B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486E0060" w14:textId="03BE8FB4" w:rsidR="00D2135B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fi-FI"/>
        </w:rPr>
        <w:t>e</w:t>
      </w: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Medical Research Center Oulu</w:t>
      </w:r>
    </w:p>
    <w:p w14:paraId="2DFD5190" w14:textId="27C649EA" w:rsidR="00D2135B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University of Oulu and Oulu University Hospital</w:t>
      </w:r>
    </w:p>
    <w:p w14:paraId="2CBAB6F5" w14:textId="74D7B869" w:rsidR="00D2135B" w:rsidRPr="00F37028" w:rsidRDefault="00D2135B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  <w:t>Oulu, Finland</w:t>
      </w:r>
    </w:p>
    <w:p w14:paraId="3AD582FC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2C0EC46E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08C61A45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32EA853C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678833BC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p w14:paraId="6F35A4F6" w14:textId="77777777" w:rsidR="00F17DC8" w:rsidRPr="00F37028" w:rsidRDefault="00F17DC8" w:rsidP="00F17DC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sv-SE" w:eastAsia="fi-FI"/>
        </w:rPr>
      </w:pPr>
    </w:p>
    <w:bookmarkEnd w:id="1"/>
    <w:p w14:paraId="78066042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</w:t>
      </w:r>
    </w:p>
    <w:p w14:paraId="27A7BD96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tti Kemppainen </w:t>
      </w:r>
    </w:p>
    <w:p w14:paraId="6920F5D6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84047C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/>
        </w:rPr>
        <w:t>E-mail address:</w:t>
      </w:r>
      <w:r w:rsidRPr="00F37028">
        <w:rPr>
          <w:lang w:val="en-US"/>
        </w:rPr>
        <w:t xml:space="preserve"> </w:t>
      </w:r>
      <w:hyperlink r:id="rId4" w:history="1">
        <w:r w:rsidRPr="00F3702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antti.kemppainen@pohde.fi</w:t>
        </w:r>
      </w:hyperlink>
    </w:p>
    <w:p w14:paraId="53ACD88B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FC41FC" w14:textId="77777777" w:rsidR="00F17DC8" w:rsidRPr="00F37028" w:rsidRDefault="00F17DC8" w:rsidP="00F17DC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028">
        <w:rPr>
          <w:rFonts w:ascii="Times New Roman" w:eastAsia="Times New Roman" w:hAnsi="Times New Roman" w:cs="Times New Roman"/>
          <w:sz w:val="24"/>
          <w:szCs w:val="24"/>
          <w:lang w:val="en-US"/>
        </w:rPr>
        <w:t>¤ Equal contribution</w:t>
      </w:r>
    </w:p>
    <w:p w14:paraId="707C3331" w14:textId="249333D4" w:rsidR="00F17DC8" w:rsidRPr="00F37028" w:rsidRDefault="00F17DC8" w:rsidP="00F17DC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data</w:t>
      </w:r>
    </w:p>
    <w:p w14:paraId="3E380124" w14:textId="0590939B" w:rsidR="00D801BC" w:rsidRPr="00F37028" w:rsidRDefault="00D801BC" w:rsidP="00F17DC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9FB620" w14:textId="0142DECC" w:rsidR="00D801BC" w:rsidRPr="00F37028" w:rsidRDefault="00D801BC" w:rsidP="002F228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="004655BB"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>Flow chart representing the study population and analyses done.</w:t>
      </w:r>
      <w:r w:rsidR="004655BB" w:rsidRPr="00F37028">
        <w:rPr>
          <w:rFonts w:ascii="Times New Roman" w:hAnsi="Times New Roman" w:cs="Times New Roman"/>
          <w:sz w:val="24"/>
          <w:szCs w:val="24"/>
          <w:lang w:val="en-US"/>
        </w:rPr>
        <w:t xml:space="preserve"> NFBC1986: Northern Finland Birth Cohort, MRI; Magnetic Resonance Imaging, OA; osteoarthritis, BML; Bone Marrow Lesion, ACL; Anterior Cruciate Ligament, PCL; Posterior Cruciate Ligament, BMI; Body Mass Index, </w:t>
      </w:r>
      <w:proofErr w:type="spellStart"/>
      <w:r w:rsidR="004655BB" w:rsidRPr="00F37028">
        <w:rPr>
          <w:rFonts w:ascii="Times New Roman" w:hAnsi="Times New Roman" w:cs="Times New Roman"/>
          <w:sz w:val="24"/>
          <w:szCs w:val="24"/>
          <w:lang w:val="en-US"/>
        </w:rPr>
        <w:t>fP</w:t>
      </w:r>
      <w:proofErr w:type="spellEnd"/>
      <w:r w:rsidR="004655BB" w:rsidRPr="00F37028">
        <w:rPr>
          <w:rFonts w:ascii="Times New Roman" w:hAnsi="Times New Roman" w:cs="Times New Roman"/>
          <w:sz w:val="24"/>
          <w:szCs w:val="24"/>
          <w:lang w:val="en-US"/>
        </w:rPr>
        <w:t>-; fasted plasma, HDL; High-Density Lipoprotein, LDL; Low-Density Lipoprotein</w:t>
      </w:r>
      <w:r w:rsidR="004655BB"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="004655BB" w:rsidRPr="00F37028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="004655BB" w:rsidRPr="00F37028">
        <w:rPr>
          <w:rFonts w:ascii="Times New Roman" w:hAnsi="Times New Roman" w:cs="Times New Roman"/>
          <w:sz w:val="24"/>
          <w:szCs w:val="24"/>
          <w:lang w:val="en-US"/>
        </w:rPr>
        <w:t xml:space="preserve">-CRP: high-sensitivity C-Reactive Protein, Alat; </w:t>
      </w:r>
      <w:r w:rsidR="002F2287" w:rsidRPr="00F37028">
        <w:rPr>
          <w:rFonts w:ascii="Times New Roman" w:hAnsi="Times New Roman" w:cs="Times New Roman"/>
          <w:sz w:val="24"/>
          <w:szCs w:val="24"/>
          <w:lang w:val="en-US"/>
        </w:rPr>
        <w:t xml:space="preserve">alanine aminotransferase, WOMAC; </w:t>
      </w:r>
      <w:r w:rsidR="002F2287" w:rsidRPr="00F37028">
        <w:rPr>
          <w:rFonts w:ascii="Times New Roman" w:eastAsia="Times New Roman" w:hAnsi="Times New Roman" w:cs="Times New Roman"/>
          <w:sz w:val="24"/>
          <w:szCs w:val="24"/>
          <w:lang w:val="en-US"/>
        </w:rPr>
        <w:t>Western Ontario and McMaster Universities Osteoarthritis Index</w:t>
      </w:r>
    </w:p>
    <w:p w14:paraId="25158A37" w14:textId="6234F476" w:rsidR="00D801BC" w:rsidRPr="00F37028" w:rsidRDefault="00F37028" w:rsidP="00F17DC8">
      <w:pPr>
        <w:rPr>
          <w:rFonts w:ascii="Times New Roman" w:hAnsi="Times New Roman" w:cs="Times New Roman"/>
          <w:b/>
          <w:bCs/>
          <w:sz w:val="24"/>
          <w:szCs w:val="24"/>
        </w:rPr>
        <w:sectPr w:rsidR="00D801BC" w:rsidRPr="00F37028" w:rsidSect="000E736F">
          <w:pgSz w:w="11906" w:h="16838"/>
          <w:pgMar w:top="1418" w:right="1134" w:bottom="1418" w:left="1134" w:header="708" w:footer="708" w:gutter="0"/>
          <w:cols w:space="708"/>
          <w:docGrid w:linePitch="360"/>
        </w:sectPr>
      </w:pPr>
      <w:r w:rsidRPr="00F37028">
        <w:rPr>
          <w:rFonts w:ascii="Times New Roman" w:hAnsi="Times New Roman" w:cs="Times New Roman"/>
          <w:b/>
          <w:bCs/>
          <w:sz w:val="24"/>
          <w:szCs w:val="24"/>
        </w:rPr>
        <w:pict w14:anchorId="7E3774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542pt">
            <v:imagedata r:id="rId5" o:title="Figure S1"/>
          </v:shape>
        </w:pic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740"/>
        <w:gridCol w:w="1600"/>
        <w:gridCol w:w="1840"/>
        <w:gridCol w:w="1820"/>
      </w:tblGrid>
      <w:tr w:rsidR="00F17DC8" w:rsidRPr="00F37028" w14:paraId="39C0441F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4C60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lastRenderedPageBreak/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EC64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symptomatic mal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863D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ymptomatic mal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9DEE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symptomatic femal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8570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ymptomatic females</w:t>
            </w:r>
          </w:p>
        </w:tc>
      </w:tr>
      <w:tr w:rsidR="00F17DC8" w:rsidRPr="00F37028" w14:paraId="5907A210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22E4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Number of participants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7466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2 (9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654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 (8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7E2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7 (8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A54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 (15.0)</w:t>
            </w:r>
          </w:p>
        </w:tc>
      </w:tr>
      <w:tr w:rsidR="00F17DC8" w:rsidRPr="00F37028" w14:paraId="53152FE1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E11BE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ge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297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.7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64B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.7 (0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99F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.7 (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AE1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.7 (0.4)</w:t>
            </w:r>
          </w:p>
        </w:tc>
      </w:tr>
      <w:tr w:rsidR="00F17DC8" w:rsidRPr="00F37028" w14:paraId="67CC551A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DA9E0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OMAC Pa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E7EB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3 (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F0CA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1.2 (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B0B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6 (2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707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.8 (6.4)</w:t>
            </w:r>
          </w:p>
        </w:tc>
      </w:tr>
      <w:tr w:rsidR="00F17DC8" w:rsidRPr="00F37028" w14:paraId="197B62BF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E9B86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OMAC Stiff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8F8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6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F44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7 (5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42C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7 (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9C5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4 (3.6)</w:t>
            </w:r>
          </w:p>
        </w:tc>
      </w:tr>
      <w:tr w:rsidR="00F17DC8" w:rsidRPr="00F37028" w14:paraId="1E544725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D87F8E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OMAC Fun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073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3 (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12D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8.7 (33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CC6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8 (4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30E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9.7 (15.8)</w:t>
            </w:r>
          </w:p>
        </w:tc>
      </w:tr>
      <w:tr w:rsidR="00F17DC8" w:rsidRPr="00F37028" w14:paraId="584BCED0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3A0A8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OMAC To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4D0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1 (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248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3.9 (44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86D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.0 (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AF8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3.5 (22.8)</w:t>
            </w:r>
          </w:p>
        </w:tc>
      </w:tr>
      <w:tr w:rsidR="00F17DC8" w:rsidRPr="00F37028" w14:paraId="11C10627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49F16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rior lower limb fracture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EA1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 (19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779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183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 (1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4C4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 (7.7)</w:t>
            </w:r>
          </w:p>
        </w:tc>
      </w:tr>
      <w:tr w:rsidR="00F17DC8" w:rsidRPr="00F37028" w14:paraId="349900E8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15CF2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Family history of knee OA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BB8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4 (3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D70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 (3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AE0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1 (2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3B44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3 (50.0)</w:t>
            </w:r>
          </w:p>
        </w:tc>
      </w:tr>
      <w:tr w:rsidR="00F17DC8" w:rsidRPr="00F37028" w14:paraId="5F3D9132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C4A5B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nti-inflammatory medication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2FD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 (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5D3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0E8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 (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415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 (0.0)</w:t>
            </w:r>
          </w:p>
        </w:tc>
      </w:tr>
      <w:tr w:rsidR="00F17DC8" w:rsidRPr="00F37028" w14:paraId="2EB38633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8240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Ever smoker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D37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9 (6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766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 (6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D09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 (5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164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 (65.4)</w:t>
            </w:r>
          </w:p>
        </w:tc>
      </w:tr>
      <w:tr w:rsidR="00F17DC8" w:rsidRPr="00F37028" w14:paraId="2D6590D9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30154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lcohol consumption g/wee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8BA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8.5 (5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625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8.4 (32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0AF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1.0 (27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3BC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2.3 (24.9)</w:t>
            </w:r>
          </w:p>
        </w:tc>
      </w:tr>
      <w:tr w:rsidR="00F17DC8" w:rsidRPr="00F37028" w14:paraId="528C0708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728E0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hysical activity sc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868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.9 (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559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.0 (4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6C8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.9 (3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503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4.6 (3.7)</w:t>
            </w:r>
          </w:p>
        </w:tc>
      </w:tr>
      <w:tr w:rsidR="00F17DC8" w:rsidRPr="00F37028" w14:paraId="049D01C7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0F693B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MI (kg/m^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130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.6 (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5EB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6.3 (3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7F7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5.5 (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7C9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6.8 (5.6)</w:t>
            </w:r>
          </w:p>
        </w:tc>
      </w:tr>
      <w:tr w:rsidR="00F17DC8" w:rsidRPr="00F37028" w14:paraId="05544C03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659D1C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aist circumference (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0EE9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1.5 (1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256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4.9 (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736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2.9 (1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BBC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88.2 (14.4)</w:t>
            </w:r>
          </w:p>
        </w:tc>
      </w:tr>
      <w:tr w:rsidR="00F17DC8" w:rsidRPr="00F37028" w14:paraId="6DA5A3C1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F4C19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ip circumference (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A80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0.1 (6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FD2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0.1 (5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3DC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98.9 (1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A54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1.9 (12.7)</w:t>
            </w:r>
          </w:p>
        </w:tc>
      </w:tr>
      <w:tr w:rsidR="00F17DC8" w:rsidRPr="00F37028" w14:paraId="44217AF2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8812D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P-Glucose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48A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.2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F46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5.2 (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B17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9 (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F5D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8 (0.4)</w:t>
            </w:r>
          </w:p>
        </w:tc>
      </w:tr>
      <w:tr w:rsidR="00F17DC8" w:rsidRPr="00F37028" w14:paraId="3866247B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3766C1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Total cholesterol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372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9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83C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8 (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D87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5 (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04A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4.6 (1.0)</w:t>
            </w:r>
          </w:p>
        </w:tc>
      </w:tr>
      <w:tr w:rsidR="00F17DC8" w:rsidRPr="00F37028" w14:paraId="230FC5F0" w14:textId="77777777" w:rsidTr="000E736F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9243C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HDL cholesterol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BD0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4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A02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2 (0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574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6 (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225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6 (0.4)</w:t>
            </w:r>
          </w:p>
        </w:tc>
      </w:tr>
      <w:tr w:rsidR="00F17DC8" w:rsidRPr="00F37028" w14:paraId="34467205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F293E5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LDL cholesterol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A35C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0 (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CB6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.2 (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7D3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5 (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B3C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6 (0.9)</w:t>
            </w:r>
          </w:p>
        </w:tc>
      </w:tr>
      <w:tr w:rsidR="00F17DC8" w:rsidRPr="00F37028" w14:paraId="137FE059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91016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P-Triglycerides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D99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1 (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B1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2 (0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27C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8 (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A5C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.0 (0.6)</w:t>
            </w:r>
          </w:p>
        </w:tc>
      </w:tr>
      <w:tr w:rsidR="00F17DC8" w:rsidRPr="00F37028" w14:paraId="41544B1E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CE5F0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hs-CRP (mg/l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0E7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 (1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E32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8 (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E77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0 (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D48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.8 (4.9)</w:t>
            </w:r>
          </w:p>
        </w:tc>
      </w:tr>
      <w:tr w:rsidR="00F17DC8" w:rsidRPr="00F37028" w14:paraId="3E08DDA4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D28E3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Urate (u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EFC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52.9 (59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B12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353.4 (43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10B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73.3 (5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22E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278.3 (70.3)</w:t>
            </w:r>
          </w:p>
        </w:tc>
      </w:tr>
      <w:tr w:rsidR="00F17DC8" w:rsidRPr="00F37028" w14:paraId="2950EFE1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2BB69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ystolic blood pressure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B84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0.0 (1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99A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20.3 (1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041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6.7 (1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F7C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108.0 (9.5)</w:t>
            </w:r>
          </w:p>
        </w:tc>
      </w:tr>
      <w:tr w:rsidR="00F17DC8" w:rsidRPr="00F37028" w14:paraId="24109474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0F490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Diastolic blood pressure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830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6.3 (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915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8.9 (7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87E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2.6 (8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5FB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4.5 (9.9)</w:t>
            </w:r>
          </w:p>
        </w:tc>
      </w:tr>
      <w:tr w:rsidR="00F17DC8" w:rsidRPr="00F37028" w14:paraId="5D4933FC" w14:textId="77777777" w:rsidTr="000E736F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1BE1D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eart rate (bp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85D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9.9 (1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8FE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1.4 (7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61F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3.3 (1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154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74.5 (13.7)</w:t>
            </w:r>
          </w:p>
        </w:tc>
      </w:tr>
    </w:tbl>
    <w:p w14:paraId="5C5C39AA" w14:textId="77777777" w:rsidR="00F17DC8" w:rsidRPr="00F37028" w:rsidRDefault="00F17DC8" w:rsidP="00F17DC8">
      <w:pPr>
        <w:rPr>
          <w:rFonts w:ascii="Times New Roman" w:hAnsi="Times New Roman" w:cs="Times New Roman"/>
          <w:b/>
          <w:bCs/>
        </w:rPr>
      </w:pPr>
    </w:p>
    <w:p w14:paraId="591D16E8" w14:textId="77777777" w:rsidR="00F17DC8" w:rsidRPr="00F37028" w:rsidRDefault="00F17DC8" w:rsidP="00F17DC8">
      <w:pPr>
        <w:jc w:val="both"/>
        <w:rPr>
          <w:rFonts w:ascii="Times New Roman" w:hAnsi="Times New Roman" w:cs="Times New Roman"/>
          <w:lang w:val="en-US"/>
        </w:rPr>
      </w:pPr>
      <w:bookmarkStart w:id="2" w:name="_Hlk183609962"/>
      <w:r w:rsidRPr="00F37028">
        <w:rPr>
          <w:rFonts w:ascii="Times New Roman" w:hAnsi="Times New Roman" w:cs="Times New Roman"/>
          <w:b/>
          <w:bCs/>
          <w:lang w:val="en-US"/>
        </w:rPr>
        <w:t xml:space="preserve">Table S1. Background characteristics of symptomatic and asymptomatic males and females of the study population. </w:t>
      </w:r>
      <w:bookmarkStart w:id="3" w:name="_Hlk184132008"/>
      <w:r w:rsidRPr="00F37028">
        <w:rPr>
          <w:rFonts w:ascii="Times New Roman" w:hAnsi="Times New Roman" w:cs="Times New Roman"/>
          <w:lang w:val="en-US"/>
        </w:rPr>
        <w:t>Asymptomatic = VAS &lt; 3 in all WOMAC sub-questions, symptomatic = VAS &gt; 3 in any WOMAC sub-question.</w:t>
      </w:r>
    </w:p>
    <w:bookmarkEnd w:id="2"/>
    <w:bookmarkEnd w:id="3"/>
    <w:p w14:paraId="4C04AE8D" w14:textId="77777777" w:rsidR="00F17DC8" w:rsidRPr="00F37028" w:rsidRDefault="00F17DC8" w:rsidP="00F17DC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688"/>
        <w:gridCol w:w="572"/>
        <w:gridCol w:w="1673"/>
        <w:gridCol w:w="567"/>
        <w:gridCol w:w="1912"/>
        <w:gridCol w:w="648"/>
      </w:tblGrid>
      <w:tr w:rsidR="00F17DC8" w:rsidRPr="00F37028" w14:paraId="2EA34C6E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AA9431E" w14:textId="77777777" w:rsidR="00F17DC8" w:rsidRPr="00F37028" w:rsidRDefault="00F17DC8" w:rsidP="000E73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fi-FI"/>
              </w:rPr>
            </w:pPr>
            <w:bookmarkStart w:id="4" w:name="_Hlk183771553"/>
            <w:r w:rsidRPr="00F37028">
              <w:rPr>
                <w:rFonts w:ascii="Aptos Narrow" w:eastAsia="Times New Roman" w:hAnsi="Aptos Narrow" w:cs="Times New Roman"/>
                <w:color w:val="000000"/>
                <w:lang w:val="en-US" w:eastAsia="fi-FI"/>
              </w:rPr>
              <w:lastRenderedPageBreak/>
              <w:t> 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7A80C550" w14:textId="77777777" w:rsidR="00F17DC8" w:rsidRPr="00F37028" w:rsidRDefault="00F17DC8" w:rsidP="000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nadjusted model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391E9216" w14:textId="77777777" w:rsidR="00F17DC8" w:rsidRPr="00F37028" w:rsidRDefault="00F17DC8" w:rsidP="000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nadjusted model males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64D731ED" w14:textId="77777777" w:rsidR="00F17DC8" w:rsidRPr="00F37028" w:rsidRDefault="00F17DC8" w:rsidP="000E7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nadjusted model females</w:t>
            </w:r>
          </w:p>
        </w:tc>
      </w:tr>
      <w:tr w:rsidR="00F17DC8" w:rsidRPr="00F37028" w14:paraId="768884FD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F10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7587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OR (95% CI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89CE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8FA9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OR</w:t>
            </w:r>
            <w:r w:rsidRPr="00F370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 xml:space="preserve"> </w:t>
            </w: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(95% CI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1C85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0BEB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OR (95% CI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1B3B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P</w:t>
            </w:r>
          </w:p>
        </w:tc>
      </w:tr>
      <w:tr w:rsidR="00F17DC8" w:rsidRPr="00F37028" w14:paraId="48024F94" w14:textId="77777777" w:rsidTr="000E736F">
        <w:trPr>
          <w:trHeight w:val="29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62D48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ex (female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E0D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01 (0.90 - 4.46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1489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69F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05A3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957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D2F7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</w:tr>
      <w:tr w:rsidR="00F17DC8" w:rsidRPr="00F37028" w14:paraId="7403CCFC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3C3D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ge (years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2E1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5 (0.32 - 2.2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0602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819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3 (0.14 - 5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B7EA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C71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9 (0.27 - 2.9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2DC8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51</w:t>
            </w:r>
          </w:p>
        </w:tc>
      </w:tr>
      <w:tr w:rsidR="00F17DC8" w:rsidRPr="00F37028" w14:paraId="4BE5B427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DBCF7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rior lower limb fracture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D6A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8 (0.09 - 1.6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DF81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722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E4BC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/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11C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7 (0.16 - 3.5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D864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34</w:t>
            </w:r>
          </w:p>
        </w:tc>
      </w:tr>
      <w:tr w:rsidR="00F17DC8" w:rsidRPr="00F37028" w14:paraId="347C48D3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D0BE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amily history of knee OA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0DD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95 (0.95 - 4.0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6773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EE4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24 - 4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C818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847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2.59 (1.11 - 6.04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C479A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8</w:t>
            </w:r>
          </w:p>
        </w:tc>
      </w:tr>
      <w:tr w:rsidR="00F17DC8" w:rsidRPr="00F37028" w14:paraId="42D27F50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286D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Ever smoker 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BFA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0 (0.57 - 2.5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521F3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A8B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6 (0.23 - 4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C4F5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BB1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42 (0.59 - 3.3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02BF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33</w:t>
            </w:r>
          </w:p>
        </w:tc>
      </w:tr>
      <w:tr w:rsidR="00F17DC8" w:rsidRPr="00F37028" w14:paraId="385F3F96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6AF3D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lcohol consumption g/week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0F1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1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3CD1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34B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2206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C87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3534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24</w:t>
            </w:r>
          </w:p>
        </w:tc>
      </w:tr>
      <w:tr w:rsidR="00F17DC8" w:rsidRPr="00F37028" w14:paraId="653E3429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17211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hysical activity scor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CFF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6 (0.87 - 1.0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A2E61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AC0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4 (0.79 - 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1D17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9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FB7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7 (0.85 - 1.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291B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23</w:t>
            </w:r>
          </w:p>
        </w:tc>
      </w:tr>
      <w:tr w:rsidR="00F17DC8" w:rsidRPr="00F37028" w14:paraId="0CDF1E48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3F8B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MI (kg/m^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521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5 (0.98 - 1.1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1907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54D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5 (0.88 - 1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64D1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8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345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5 (0.97 - 1.1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AC40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35</w:t>
            </w:r>
          </w:p>
        </w:tc>
      </w:tr>
      <w:tr w:rsidR="00F17DC8" w:rsidRPr="00F37028" w14:paraId="1E1A8D54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996C8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Waist circumference (cm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202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 (0.99 - 1.0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B9A0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05E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3 (0.97 - 1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8F0D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440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3 (0.99 - 1.0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6753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6</w:t>
            </w:r>
          </w:p>
        </w:tc>
      </w:tr>
      <w:tr w:rsidR="00F17DC8" w:rsidRPr="00F37028" w14:paraId="10A2CA8A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C9E0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ip circumference (cm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CD4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 (0.98 - 1.0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A3EE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33A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0 - 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5904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7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2B5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 (0.98 - 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0D61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10</w:t>
            </w:r>
          </w:p>
        </w:tc>
      </w:tr>
      <w:tr w:rsidR="00F17DC8" w:rsidRPr="00F37028" w14:paraId="6FBA0AC9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0C5D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P-Glucose (m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3457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9 (0.36 - 1.7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CB71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53B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8 (0.17 - 6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41022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73B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5 (0.48 - 1.8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246F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91</w:t>
            </w:r>
          </w:p>
        </w:tc>
      </w:tr>
      <w:tr w:rsidR="00F17DC8" w:rsidRPr="00F37028" w14:paraId="214FB463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3CA7B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Total cholesterol (m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256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5 (0.64 - 1.41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494A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6EA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1 (0.37 - 1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A43F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8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ADF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4 (0.71 - 1.8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4453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90</w:t>
            </w:r>
          </w:p>
        </w:tc>
      </w:tr>
      <w:tr w:rsidR="00F17DC8" w:rsidRPr="00F37028" w14:paraId="310F77F4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C7F1F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HDL cholesterol (m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51F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8 (0.30 - 2.5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A390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F2F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 (0.01 - 0.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8191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711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8 (0.37 - 4.4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9F16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99</w:t>
            </w:r>
          </w:p>
        </w:tc>
      </w:tr>
      <w:tr w:rsidR="00F17DC8" w:rsidRPr="00F37028" w14:paraId="273253CC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799C9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-LDL cholesterol (m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20C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1.03 (0.67 - 1.59)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D107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8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46E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28 (0.55 - 2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4C83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620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3 (0.66 - 1.9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9CEE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52</w:t>
            </w:r>
          </w:p>
        </w:tc>
      </w:tr>
      <w:tr w:rsidR="00F17DC8" w:rsidRPr="00F37028" w14:paraId="6ACCADBE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58C9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P-Triglycerides (m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F0F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19 (0.80 - 1.78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E2BF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511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3 (0.54 - 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3989B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3C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66 (1.11 - 6.4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F04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29</w:t>
            </w:r>
          </w:p>
        </w:tc>
      </w:tr>
      <w:tr w:rsidR="00F17DC8" w:rsidRPr="00F37028" w14:paraId="604BC444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32545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s-CRP (mg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C93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5 (0.97 - 1.1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08633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564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1 (0.50 - 1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2A49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E31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4 (0.95 - 1.1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49F9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71</w:t>
            </w:r>
          </w:p>
        </w:tc>
      </w:tr>
      <w:tr w:rsidR="00F17DC8" w:rsidRPr="00F37028" w14:paraId="6608EE45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B53F1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-Urate (umol/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4B4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12C3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3DB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BC2EC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7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C40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9 - 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F54E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96</w:t>
            </w:r>
          </w:p>
        </w:tc>
      </w:tr>
      <w:tr w:rsidR="00F17DC8" w:rsidRPr="00F37028" w14:paraId="5B5FD273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9AA8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ystolic blood pressure (mmH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DDB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9 (0.96 - 1.0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DBBE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879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0 (0.94 - 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21F9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9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05C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1 (0.97 - 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16AE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40</w:t>
            </w:r>
          </w:p>
        </w:tc>
      </w:tr>
      <w:tr w:rsidR="00F17DC8" w:rsidRPr="00F37028" w14:paraId="136786C1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9632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Diastolic blood pressure (mmHg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1BF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 (0.98 - 1.0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7B6C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433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4 (0.96 - 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B7B0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7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CAE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2 (0.98 - 1.0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305F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30</w:t>
            </w:r>
          </w:p>
        </w:tc>
      </w:tr>
      <w:tr w:rsidR="00F17DC8" w:rsidRPr="00F37028" w14:paraId="1C45D46B" w14:textId="77777777" w:rsidTr="000E736F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A9674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Heart rate (bpm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5F2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1 (0.98 - 1.0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BD3E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2D1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1 (0.96 -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4F78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7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52B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.01 (0.97 - 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A6C0F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14</w:t>
            </w:r>
          </w:p>
        </w:tc>
      </w:tr>
    </w:tbl>
    <w:p w14:paraId="3DF2DD0B" w14:textId="77777777" w:rsidR="00F17DC8" w:rsidRPr="00F37028" w:rsidRDefault="00F17DC8" w:rsidP="00F17DC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FD3FC5" w14:textId="72A84E58" w:rsidR="00E93B53" w:rsidRPr="00F37028" w:rsidRDefault="00F17DC8" w:rsidP="00F17DC8">
      <w:pPr>
        <w:jc w:val="both"/>
        <w:rPr>
          <w:rFonts w:ascii="Times New Roman" w:hAnsi="Times New Roman" w:cs="Times New Roman"/>
          <w:lang w:val="en-US"/>
        </w:rPr>
      </w:pPr>
      <w:r w:rsidRPr="00F37028">
        <w:rPr>
          <w:rFonts w:ascii="Times New Roman" w:hAnsi="Times New Roman" w:cs="Times New Roman"/>
          <w:b/>
          <w:bCs/>
          <w:lang w:val="en-US"/>
        </w:rPr>
        <w:t xml:space="preserve">Table S2. Odds ratios of individual background parameters in unadjusted logistic regression model for having knee symptoms. </w:t>
      </w:r>
      <w:r w:rsidRPr="00F37028">
        <w:rPr>
          <w:rFonts w:ascii="Times New Roman" w:hAnsi="Times New Roman" w:cs="Times New Roman"/>
          <w:lang w:val="en-US"/>
        </w:rPr>
        <w:t>The ORs are given for having VAS &gt; 3 in any sub-question of WOMAC (</w:t>
      </w:r>
      <w:r w:rsidRPr="00F37028">
        <w:rPr>
          <w:rFonts w:ascii="Times New Roman" w:hAnsi="Times New Roman" w:cs="Times New Roman"/>
          <w:i/>
          <w:lang w:val="en-US"/>
        </w:rPr>
        <w:t>n</w:t>
      </w:r>
      <w:r w:rsidRPr="00F37028">
        <w:rPr>
          <w:rFonts w:ascii="Times New Roman" w:hAnsi="Times New Roman" w:cs="Times New Roman"/>
          <w:lang w:val="en-US"/>
        </w:rPr>
        <w:t xml:space="preserve"> = 35). N/A; not applicable</w:t>
      </w:r>
      <w:bookmarkEnd w:id="4"/>
    </w:p>
    <w:p w14:paraId="3DD27E9B" w14:textId="77777777" w:rsidR="00E93B53" w:rsidRPr="00F37028" w:rsidRDefault="00E93B53">
      <w:pPr>
        <w:rPr>
          <w:rFonts w:ascii="Times New Roman" w:hAnsi="Times New Roman" w:cs="Times New Roman"/>
          <w:lang w:val="en-US"/>
        </w:rPr>
      </w:pPr>
      <w:r w:rsidRPr="00F37028">
        <w:rPr>
          <w:rFonts w:ascii="Times New Roman" w:hAnsi="Times New Roman" w:cs="Times New Roman"/>
          <w:lang w:val="en-US"/>
        </w:rPr>
        <w:br w:type="page"/>
      </w:r>
    </w:p>
    <w:p w14:paraId="30EC41E2" w14:textId="77777777" w:rsidR="006C5C6F" w:rsidRPr="00F37028" w:rsidRDefault="006C5C6F" w:rsidP="00F17DC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400"/>
        <w:gridCol w:w="2540"/>
        <w:gridCol w:w="1620"/>
      </w:tblGrid>
      <w:tr w:rsidR="006C5C6F" w:rsidRPr="00F37028" w14:paraId="7A933162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44267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L grad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46174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al TF joint n (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B78AE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teral TF joint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18760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F joint n (%)</w:t>
            </w:r>
          </w:p>
        </w:tc>
      </w:tr>
      <w:tr w:rsidR="006C5C6F" w:rsidRPr="00F37028" w14:paraId="5CFE4531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A6FB0" w14:textId="77777777" w:rsidR="006C5C6F" w:rsidRPr="00F37028" w:rsidRDefault="006C5C6F" w:rsidP="00DF1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B325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1 (87.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3DD4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4 (9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A803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0 (83.3)</w:t>
            </w:r>
          </w:p>
        </w:tc>
      </w:tr>
      <w:tr w:rsidR="006C5C6F" w:rsidRPr="00F37028" w14:paraId="7F107AFC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15B4B" w14:textId="77777777" w:rsidR="006C5C6F" w:rsidRPr="00F37028" w:rsidRDefault="006C5C6F" w:rsidP="00DF1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14B4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 (10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09AB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 (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BB83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 (14.2)</w:t>
            </w:r>
          </w:p>
        </w:tc>
      </w:tr>
      <w:tr w:rsidR="006C5C6F" w:rsidRPr="00F37028" w14:paraId="5615171B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B130D" w14:textId="77777777" w:rsidR="006C5C6F" w:rsidRPr="00F37028" w:rsidRDefault="006C5C6F" w:rsidP="00DF1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BD26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1.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5C6E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CB17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 (1.7)</w:t>
            </w:r>
          </w:p>
        </w:tc>
      </w:tr>
      <w:tr w:rsidR="006C5C6F" w:rsidRPr="00F37028" w14:paraId="5943BF87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45A6D" w14:textId="77777777" w:rsidR="006C5C6F" w:rsidRPr="00F37028" w:rsidRDefault="006C5C6F" w:rsidP="00DF1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C57D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0.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2799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0B99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0.7)</w:t>
            </w:r>
          </w:p>
        </w:tc>
      </w:tr>
      <w:tr w:rsidR="006C5C6F" w:rsidRPr="00F37028" w14:paraId="0B79EBAD" w14:textId="77777777" w:rsidTr="00DF1E52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77ACF" w14:textId="77777777" w:rsidR="006C5C6F" w:rsidRPr="00F37028" w:rsidRDefault="006C5C6F" w:rsidP="00DF1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05BA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A90D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5AED" w14:textId="77777777" w:rsidR="006C5C6F" w:rsidRPr="00F37028" w:rsidRDefault="006C5C6F" w:rsidP="00DF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</w:tr>
    </w:tbl>
    <w:p w14:paraId="5F52FA74" w14:textId="77777777" w:rsidR="006C5C6F" w:rsidRPr="00F37028" w:rsidRDefault="006C5C6F" w:rsidP="006C5C6F"/>
    <w:p w14:paraId="2916D679" w14:textId="1A0DD93B" w:rsidR="006C5C6F" w:rsidRPr="00F37028" w:rsidRDefault="00E93B53" w:rsidP="00E93B53">
      <w:pPr>
        <w:rPr>
          <w:rFonts w:ascii="Times New Roman" w:hAnsi="Times New Roman" w:cs="Times New Roman"/>
          <w:lang w:val="en-US"/>
        </w:rPr>
        <w:sectPr w:rsidR="006C5C6F" w:rsidRPr="00F37028" w:rsidSect="000E736F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F37028">
        <w:rPr>
          <w:rFonts w:ascii="Times New Roman" w:hAnsi="Times New Roman" w:cs="Times New Roman"/>
          <w:b/>
          <w:bCs/>
          <w:lang w:val="en-US"/>
        </w:rPr>
        <w:t xml:space="preserve">Table S3. Kellgren-Lawrence grades graded from radiographs of the MRI-imaged knees. </w:t>
      </w:r>
      <w:r w:rsidRPr="00F37028">
        <w:rPr>
          <w:rFonts w:ascii="Times New Roman" w:hAnsi="Times New Roman" w:cs="Times New Roman"/>
          <w:bCs/>
          <w:lang w:val="en-US"/>
        </w:rPr>
        <w:t xml:space="preserve">Total </w:t>
      </w:r>
      <w:r w:rsidRPr="00F37028">
        <w:rPr>
          <w:rFonts w:ascii="Times New Roman" w:hAnsi="Times New Roman" w:cs="Times New Roman"/>
          <w:bCs/>
          <w:i/>
          <w:iCs/>
          <w:lang w:val="en-US"/>
        </w:rPr>
        <w:t>n</w:t>
      </w:r>
      <w:r w:rsidRPr="00F37028">
        <w:rPr>
          <w:rFonts w:ascii="Times New Roman" w:hAnsi="Times New Roman" w:cs="Times New Roman"/>
          <w:bCs/>
          <w:lang w:val="en-US"/>
        </w:rPr>
        <w:t xml:space="preserve"> = 288, 4 participants had missing WOMAC data. KL; Kellgren-Lawrence, TF; tibiofemoral.</w:t>
      </w:r>
    </w:p>
    <w:tbl>
      <w:tblPr>
        <w:tblW w:w="8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385"/>
        <w:gridCol w:w="1274"/>
        <w:gridCol w:w="1466"/>
        <w:gridCol w:w="1274"/>
      </w:tblGrid>
      <w:tr w:rsidR="00F17DC8" w:rsidRPr="00F37028" w14:paraId="15757176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EB3E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MRI find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82F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5CC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5C7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05F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17DC8" w:rsidRPr="00F37028" w14:paraId="21BD0640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E785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ymptom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B451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Asymptomatic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793D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ymptomati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FC0A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E91D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atic</w:t>
            </w:r>
          </w:p>
        </w:tc>
      </w:tr>
      <w:tr w:rsidR="00F17DC8" w:rsidRPr="00F37028" w14:paraId="0B6B1125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A57A5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 of participants (n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866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 (10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4C28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10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CBB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0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36A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.0)</w:t>
            </w:r>
          </w:p>
        </w:tc>
      </w:tr>
      <w:tr w:rsidR="00F17DC8" w:rsidRPr="00F37028" w14:paraId="072DF138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7D75C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ge (years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56F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6 (0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60F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33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49F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 (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034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.7 (0.4)</w:t>
            </w:r>
          </w:p>
        </w:tc>
      </w:tr>
      <w:tr w:rsidR="00F17DC8" w:rsidRPr="00F37028" w14:paraId="5ECA8516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8B969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WOMAC Pa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B68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688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8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FD4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63E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6 (9.4)</w:t>
            </w:r>
          </w:p>
        </w:tc>
      </w:tr>
      <w:tr w:rsidR="00F17DC8" w:rsidRPr="00F37028" w14:paraId="5240635E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60739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WOMAC Stiffnes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009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 (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51D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7D0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E43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 (5.6)</w:t>
            </w:r>
          </w:p>
        </w:tc>
      </w:tr>
      <w:tr w:rsidR="00F17DC8" w:rsidRPr="00F37028" w14:paraId="028F4466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30EAA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WOMAC Func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B34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 (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524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638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4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336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.0 (35.1)</w:t>
            </w:r>
          </w:p>
        </w:tc>
      </w:tr>
      <w:tr w:rsidR="00F17DC8" w:rsidRPr="00F37028" w14:paraId="6B6C9C59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3FBD3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WOMAC Tot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ED3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2 (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8E2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2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58D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4F8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.9 (46.2)</w:t>
            </w:r>
          </w:p>
        </w:tc>
      </w:tr>
      <w:tr w:rsidR="00F17DC8" w:rsidRPr="00F37028" w14:paraId="2CCCEAF2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B6E5E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Prior lower limb fracture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04E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 (20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8D1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 (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0CB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9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70C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F17DC8" w:rsidRPr="00F37028" w14:paraId="6CCF2DD4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5E1F8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Family history of knee OA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612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3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BAB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 (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B1C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5C3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F17DC8" w:rsidRPr="00F37028" w14:paraId="58BE7D96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1E1B8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nti-inflammatory medication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A0C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(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9AA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 (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B54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895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F17DC8" w:rsidRPr="00F37028" w14:paraId="182AC32E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4B91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ver smoker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5E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5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261D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10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7AB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73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201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</w:tr>
      <w:tr w:rsidR="00F17DC8" w:rsidRPr="00F37028" w14:paraId="70B054DC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8E8C7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lcohol consumption g/wee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438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.6 (41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C04D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05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66D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 (59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562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.3 (25.4)</w:t>
            </w:r>
          </w:p>
        </w:tc>
      </w:tr>
      <w:tr w:rsidR="00F17DC8" w:rsidRPr="00F37028" w14:paraId="0C276858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7B4605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hysical activity scor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394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0 (3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2C9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5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6CF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 (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66E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9 (4.6)</w:t>
            </w:r>
          </w:p>
        </w:tc>
      </w:tr>
      <w:tr w:rsidR="00F17DC8" w:rsidRPr="00F37028" w14:paraId="232E6B24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EDAAE1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BMI (kg/m^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4A19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.1 (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CD8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25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9BE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3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96C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4 (3.3)</w:t>
            </w:r>
          </w:p>
        </w:tc>
      </w:tr>
      <w:tr w:rsidR="00F17DC8" w:rsidRPr="00F37028" w14:paraId="63B67BDA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D115A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604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.7 (8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096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93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F2E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 (1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BDF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.1 (10.6)</w:t>
            </w:r>
          </w:p>
        </w:tc>
      </w:tr>
      <w:tr w:rsidR="00F17DC8" w:rsidRPr="00F37028" w14:paraId="373F766B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BA533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Hip circumference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D92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.9 (6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1F7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02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9C2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 (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628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.8 (6.0)</w:t>
            </w:r>
          </w:p>
        </w:tc>
      </w:tr>
      <w:tr w:rsidR="00F17DC8" w:rsidRPr="00F37028" w14:paraId="49767ECE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8AEAD6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fP-Glucose (m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392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2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81F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5AD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DE7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 (0.4)</w:t>
            </w:r>
          </w:p>
        </w:tc>
      </w:tr>
      <w:tr w:rsidR="00F17DC8" w:rsidRPr="00F37028" w14:paraId="54000D1C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EB7D2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-Total cholesterol (m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071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 (0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375E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4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98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1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818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8 (0.6)</w:t>
            </w:r>
          </w:p>
        </w:tc>
      </w:tr>
      <w:tr w:rsidR="00F17DC8" w:rsidRPr="00F37028" w14:paraId="250F8F2B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03D3E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-HDL cholesterol (m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DC0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5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C37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C50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C59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 (0.2)</w:t>
            </w:r>
          </w:p>
        </w:tc>
      </w:tr>
      <w:tr w:rsidR="00F17DC8" w:rsidRPr="00F37028" w14:paraId="01498834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0F42B4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-LDL cholesterol (m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27A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0 (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D18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6FF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0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689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2 (0.7)</w:t>
            </w:r>
          </w:p>
        </w:tc>
      </w:tr>
      <w:tr w:rsidR="00F17DC8" w:rsidRPr="00F37028" w14:paraId="6FE62A7C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FADA3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fP-Triglycerides (m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CAC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 (0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DBE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16A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9CD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 (0.5)</w:t>
            </w:r>
          </w:p>
        </w:tc>
      </w:tr>
      <w:tr w:rsidR="00F17DC8" w:rsidRPr="00F37028" w14:paraId="7B7303D8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F8BD1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hs-CRP (mg/l)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513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321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CCB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1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387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 (0.7)</w:t>
            </w:r>
          </w:p>
        </w:tc>
      </w:tr>
      <w:tr w:rsidR="00F17DC8" w:rsidRPr="00F37028" w14:paraId="0E4BE9BC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6774C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-Urate (umol/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9AC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5.7 (5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D61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373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8F6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5 (6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CBE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1.0 (46.2)</w:t>
            </w:r>
          </w:p>
        </w:tc>
      </w:tr>
      <w:tr w:rsidR="00F17DC8" w:rsidRPr="00F37028" w14:paraId="49386269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52871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ystolic blood pressure (mmHg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8D9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9.8 (9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CCF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12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39C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1 (1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72C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.3 (12.3)</w:t>
            </w:r>
          </w:p>
        </w:tc>
      </w:tr>
      <w:tr w:rsidR="00F17DC8" w:rsidRPr="00F37028" w14:paraId="4903C296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24245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Diastolic blood pressure (mmHg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1C4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.1 (8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28A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88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7C3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8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38F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.8 (6.7)</w:t>
            </w:r>
          </w:p>
        </w:tc>
      </w:tr>
      <w:tr w:rsidR="00F17DC8" w:rsidRPr="00F37028" w14:paraId="6C108630" w14:textId="77777777" w:rsidTr="000E736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4CC05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Heart rate (bp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DCB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.5 (1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F51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  <w:t>8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155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 (1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A31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4 (7.3)</w:t>
            </w:r>
          </w:p>
        </w:tc>
      </w:tr>
    </w:tbl>
    <w:p w14:paraId="50F8E1AA" w14:textId="77777777" w:rsidR="00F17DC8" w:rsidRPr="00F37028" w:rsidRDefault="00F17DC8" w:rsidP="00F17DC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F604E8" w14:textId="43D04A4B" w:rsidR="00F17DC8" w:rsidRPr="00F37028" w:rsidRDefault="00F17DC8" w:rsidP="00F17DC8">
      <w:pPr>
        <w:jc w:val="both"/>
        <w:rPr>
          <w:rFonts w:ascii="Times New Roman" w:hAnsi="Times New Roman" w:cs="Times New Roman"/>
          <w:b/>
          <w:bCs/>
          <w:lang w:val="en-US"/>
        </w:rPr>
        <w:sectPr w:rsidR="00F17DC8" w:rsidRPr="00F37028" w:rsidSect="000E736F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C5C6F"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37028">
        <w:rPr>
          <w:rFonts w:ascii="Times New Roman" w:hAnsi="Times New Roman" w:cs="Times New Roman"/>
          <w:b/>
          <w:bCs/>
          <w:lang w:val="en-US"/>
        </w:rPr>
        <w:t xml:space="preserve">Background characteristics in symptomatic and asymptomatic male subjects with and without MRI findings. </w:t>
      </w:r>
      <w:bookmarkStart w:id="5" w:name="_Hlk184132931"/>
      <w:r w:rsidRPr="00F37028">
        <w:rPr>
          <w:rFonts w:ascii="Times New Roman" w:hAnsi="Times New Roman" w:cs="Times New Roman"/>
          <w:lang w:val="en-US"/>
        </w:rPr>
        <w:t>MRI findings include cartilage loss (grade &gt;1), osteophyte (grade &gt;1), any BML, any full thickness cartilage loss, any meniscal tear or maceration, popliteal cyst, ACL and PCL tears and repairs and joint effusion (grade &lt;1). Symptomatic = VAS &gt; 3 in any WOMAC sub-question.</w:t>
      </w:r>
      <w:bookmarkEnd w:id="5"/>
    </w:p>
    <w:tbl>
      <w:tblPr>
        <w:tblW w:w="8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85"/>
        <w:gridCol w:w="1400"/>
        <w:gridCol w:w="1385"/>
        <w:gridCol w:w="1274"/>
      </w:tblGrid>
      <w:tr w:rsidR="00F17DC8" w:rsidRPr="00F37028" w14:paraId="4F708DD4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7236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MRI find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033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F6B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00D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89A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Yes</w:t>
            </w:r>
          </w:p>
        </w:tc>
      </w:tr>
      <w:tr w:rsidR="00F17DC8" w:rsidRPr="00F37028" w14:paraId="1B39A123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E6C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ymptom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AC47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Asymptomatic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1071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ymptomati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8E33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symptomati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20F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ymptomatic</w:t>
            </w:r>
          </w:p>
        </w:tc>
      </w:tr>
      <w:tr w:rsidR="00F17DC8" w:rsidRPr="00F37028" w14:paraId="5D348D23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76B5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 of participants (n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E31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 (10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EEE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10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B53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 (10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E4E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 (100.0)</w:t>
            </w:r>
          </w:p>
        </w:tc>
      </w:tr>
      <w:tr w:rsidR="00F17DC8" w:rsidRPr="00F37028" w14:paraId="69298540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176C2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ge (years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F85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6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428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7 (0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FB5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7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ADA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.6 (0.3)</w:t>
            </w:r>
          </w:p>
        </w:tc>
      </w:tr>
      <w:tr w:rsidR="00F17DC8" w:rsidRPr="00F37028" w14:paraId="30171AB5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E9D5F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OMAC Pa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7BC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890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5 (10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E3A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 (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5F2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5 (4.1)</w:t>
            </w:r>
          </w:p>
        </w:tc>
      </w:tr>
      <w:tr w:rsidR="00F17DC8" w:rsidRPr="00F37028" w14:paraId="38F7DD8E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86CC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OMAC Stiff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75D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 (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DD7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 (4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245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1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FFD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 (3.5)</w:t>
            </w:r>
          </w:p>
        </w:tc>
      </w:tr>
      <w:tr w:rsidR="00F17DC8" w:rsidRPr="00F37028" w14:paraId="6EB40776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FB737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OMAC Fun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79A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0 (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A23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.1 (21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604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 (4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D86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7 (13.1)</w:t>
            </w:r>
          </w:p>
        </w:tc>
      </w:tr>
      <w:tr w:rsidR="00F17DC8" w:rsidRPr="00F37028" w14:paraId="0D44AFCA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8F397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OMAC Tot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975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8 (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FFC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.8 (34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563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2 (7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8AA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1 (16.6)</w:t>
            </w:r>
          </w:p>
        </w:tc>
      </w:tr>
      <w:tr w:rsidR="00F17DC8" w:rsidRPr="00F37028" w14:paraId="6E0D7F53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1895C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Prior lower limb fracture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B78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622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12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31A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1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0E0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5.6)</w:t>
            </w:r>
          </w:p>
        </w:tc>
      </w:tr>
      <w:tr w:rsidR="00F17DC8" w:rsidRPr="00F37028" w14:paraId="17826366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A851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amily history of knee OA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B46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2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B6F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25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17B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3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B11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61.1)</w:t>
            </w:r>
          </w:p>
        </w:tc>
      </w:tr>
      <w:tr w:rsidR="00F17DC8" w:rsidRPr="00F37028" w14:paraId="4C095D24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2C01C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nti-inflammatory medication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A18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C1E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 (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D22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980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 (0.0)</w:t>
            </w:r>
          </w:p>
        </w:tc>
      </w:tr>
      <w:tr w:rsidR="00F17DC8" w:rsidRPr="00F37028" w14:paraId="405DD179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714C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ver smoker n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FDC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 (5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689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75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DE1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(61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060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61.1)</w:t>
            </w:r>
          </w:p>
        </w:tc>
      </w:tr>
      <w:tr w:rsidR="00F17DC8" w:rsidRPr="00F37028" w14:paraId="3D201BA1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39D8C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lcohol consumption g/week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877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.1 (2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6C7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.2 (22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1C3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.8 (29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686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.9 (26.7)</w:t>
            </w:r>
          </w:p>
        </w:tc>
      </w:tr>
      <w:tr w:rsidR="00F17DC8" w:rsidRPr="00F37028" w14:paraId="22597C88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D0B6E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hysical activity sco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4D0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.9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E2B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.8 (3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B85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.9 (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83A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4 (3.4)</w:t>
            </w:r>
          </w:p>
        </w:tc>
      </w:tr>
      <w:tr w:rsidR="00F17DC8" w:rsidRPr="00F37028" w14:paraId="0AE8082F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B1F3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MI (kg/m^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129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.4 (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1EB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.0 (4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8BA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.5 (5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72F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.2 (6.1)</w:t>
            </w:r>
          </w:p>
        </w:tc>
      </w:tr>
      <w:tr w:rsidR="00F17DC8" w:rsidRPr="00F37028" w14:paraId="7D609F44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8EAB2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990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0.2 (1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5A5E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.6 (11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D7B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.1 (1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CC9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.4 (15.9)</w:t>
            </w:r>
          </w:p>
        </w:tc>
      </w:tr>
      <w:tr w:rsidR="00F17DC8" w:rsidRPr="00F37028" w14:paraId="6F13E5D8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CADF2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ip circumference (c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E2D1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.3 (1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568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.0 (11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24E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.0 (1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AF4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2.7 (13.4)</w:t>
            </w:r>
          </w:p>
        </w:tc>
      </w:tr>
      <w:tr w:rsidR="00F17DC8" w:rsidRPr="00F37028" w14:paraId="6A5B5B05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65925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P-Glucose (m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069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 (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1AD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7 (0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1B4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8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275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 (0.4)</w:t>
            </w:r>
          </w:p>
        </w:tc>
      </w:tr>
      <w:tr w:rsidR="00F17DC8" w:rsidRPr="00F37028" w14:paraId="40880F1B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BFB8E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-Total cholesterol (m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CAA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 (0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C30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6 (1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C2E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6 (0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26F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 (0.7)</w:t>
            </w:r>
          </w:p>
        </w:tc>
      </w:tr>
      <w:tr w:rsidR="00F17DC8" w:rsidRPr="00F37028" w14:paraId="32D80667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84C0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-HDL cholesterol (m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BFB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379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5 (0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04C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223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 (0.3)</w:t>
            </w:r>
          </w:p>
        </w:tc>
      </w:tr>
      <w:tr w:rsidR="00F17DC8" w:rsidRPr="00F37028" w14:paraId="0F2E381F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7A768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P</w:t>
            </w:r>
            <w:proofErr w:type="spellEnd"/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-LDL cholesterol (m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31F2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4 (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C6C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9 (1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7FDDC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 (0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CFE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 (0.6)</w:t>
            </w:r>
          </w:p>
        </w:tc>
      </w:tr>
      <w:tr w:rsidR="00F17DC8" w:rsidRPr="00F37028" w14:paraId="4A313913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BAC0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P-Triglycerides (m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FC7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CB3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 (0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7A6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0DA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 (0.6)</w:t>
            </w:r>
          </w:p>
        </w:tc>
      </w:tr>
      <w:tr w:rsidR="00F17DC8" w:rsidRPr="00F37028" w14:paraId="4A9C9F3B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7685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hs-CRP (mg/l)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B4A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 (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962F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4 (8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33E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 (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2DC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2.8)</w:t>
            </w:r>
          </w:p>
        </w:tc>
      </w:tr>
      <w:tr w:rsidR="00F17DC8" w:rsidRPr="00F37028" w14:paraId="73358DE0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956AE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-Urate (umol/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234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.3 (6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D19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6.3 (65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E77E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7.4 (5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B50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9.2 (74.1)</w:t>
            </w:r>
          </w:p>
        </w:tc>
      </w:tr>
      <w:tr w:rsidR="00F17DC8" w:rsidRPr="00F37028" w14:paraId="192EB3C3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90B22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ystolic blood pressure (mmH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4BAD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6.3 (1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E697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4.3 (9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1848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.1 (9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4B83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9.7 (9.1)</w:t>
            </w:r>
          </w:p>
        </w:tc>
      </w:tr>
      <w:tr w:rsidR="00F17DC8" w:rsidRPr="00F37028" w14:paraId="553E0E0D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B30B2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iastolic blood pressure (mmH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52FA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.5 (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EDB5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.5 (11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E4AB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.5 (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2929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.9 (9.7)</w:t>
            </w:r>
          </w:p>
        </w:tc>
      </w:tr>
      <w:tr w:rsidR="00F17DC8" w:rsidRPr="00F37028" w14:paraId="1355B9D7" w14:textId="77777777" w:rsidTr="000E736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ADEAF4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eart rate (bp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718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.9 (1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3B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.3 (8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3F20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.8 (1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6F96" w14:textId="77777777" w:rsidR="00F17DC8" w:rsidRPr="00F37028" w:rsidRDefault="00F17DC8" w:rsidP="000E7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37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2.8 (15.3)</w:t>
            </w:r>
          </w:p>
        </w:tc>
      </w:tr>
    </w:tbl>
    <w:p w14:paraId="5AC739C1" w14:textId="77777777" w:rsidR="00151D05" w:rsidRPr="00F37028" w:rsidRDefault="00151D05"/>
    <w:p w14:paraId="27FF9A59" w14:textId="41BFAEA8" w:rsidR="00F17DC8" w:rsidRDefault="00F17DC8"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C5C6F"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F3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37028">
        <w:rPr>
          <w:rFonts w:ascii="Times New Roman" w:hAnsi="Times New Roman" w:cs="Times New Roman"/>
          <w:b/>
          <w:bCs/>
          <w:lang w:val="en-US"/>
        </w:rPr>
        <w:t xml:space="preserve">Background characteristics in symptomatic and asymptomatic female subjects with and without MRI findings. </w:t>
      </w:r>
      <w:r w:rsidRPr="00F37028">
        <w:rPr>
          <w:rFonts w:ascii="Times New Roman" w:hAnsi="Times New Roman" w:cs="Times New Roman"/>
          <w:lang w:val="en-US"/>
        </w:rPr>
        <w:t>MRI findings include cartilage loss (grade &gt;1), osteophyte (grade &gt;1), any BML, any full thickness cartilage loss, any meniscal tear or maceration, popliteal cyst, ACL and PCL tears and repairs and joint effusion (grade &lt;1). Symptomatic = VAS &gt; 3 in any WOMAC sub-question.</w:t>
      </w:r>
    </w:p>
    <w:sectPr w:rsidR="00F17D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DC8"/>
    <w:rsid w:val="00051730"/>
    <w:rsid w:val="000E736F"/>
    <w:rsid w:val="0010735B"/>
    <w:rsid w:val="00151D05"/>
    <w:rsid w:val="001C0E06"/>
    <w:rsid w:val="001D632D"/>
    <w:rsid w:val="002F2287"/>
    <w:rsid w:val="0041368C"/>
    <w:rsid w:val="00440B64"/>
    <w:rsid w:val="004655BB"/>
    <w:rsid w:val="0048398C"/>
    <w:rsid w:val="006255A2"/>
    <w:rsid w:val="006C5C6F"/>
    <w:rsid w:val="00866BEB"/>
    <w:rsid w:val="00915FAE"/>
    <w:rsid w:val="0091698B"/>
    <w:rsid w:val="00C124E0"/>
    <w:rsid w:val="00D2135B"/>
    <w:rsid w:val="00D311DB"/>
    <w:rsid w:val="00D712BB"/>
    <w:rsid w:val="00D801BC"/>
    <w:rsid w:val="00E93B53"/>
    <w:rsid w:val="00F17DC8"/>
    <w:rsid w:val="00F3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205B83"/>
  <w15:chartTrackingRefBased/>
  <w15:docId w15:val="{D203F8CC-D23F-4CCD-9298-7AC71436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7DC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C5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ntti.kemppainen@pohde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21</Words>
  <Characters>9084</Characters>
  <Application>Microsoft Office Word</Application>
  <DocSecurity>0</DocSecurity>
  <Lines>75</Lines>
  <Paragraphs>2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pIT Oy</Company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unen Heidi Lapin hyvinvointialue</dc:creator>
  <cp:keywords/>
  <dc:description/>
  <cp:lastModifiedBy>Antti Kemppainen</cp:lastModifiedBy>
  <cp:revision>4</cp:revision>
  <dcterms:created xsi:type="dcterms:W3CDTF">2025-09-16T08:57:00Z</dcterms:created>
  <dcterms:modified xsi:type="dcterms:W3CDTF">2025-09-16T19:37:00Z</dcterms:modified>
</cp:coreProperties>
</file>